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7F8308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. Caffeine inhibited HBV transcription and decreased the level of γ-H2AX</w:t>
      </w:r>
    </w:p>
    <w:p w14:paraId="31344DB7"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4831080" cy="3445510"/>
            <wp:effectExtent l="0" t="0" r="7620" b="8890"/>
            <wp:docPr id="5" name="图片 5" descr="S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1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31080" cy="344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764EA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. Caffeine inhibited HBV transcription and decreased the level of γ-H2AX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Cells were plated on collagen-coated dishes, cultured in NTCP-inducing medium, and then infected with HBV (2000 Geq/cell) in the presence or absence of 2 mM caffein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(A) </w:t>
      </w:r>
      <w:r>
        <w:rPr>
          <w:rFonts w:hint="default" w:ascii="Times New Roman" w:hAnsi="Times New Roman" w:eastAsia="宋体" w:cs="Times New Roman"/>
          <w:sz w:val="24"/>
          <w:szCs w:val="24"/>
        </w:rPr>
        <w:t>Schematic diagram of the HBV infection procedure in HepG2-NTCP cell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(B)-(C) </w:t>
      </w:r>
      <w:r>
        <w:rPr>
          <w:rFonts w:hint="default" w:ascii="Times New Roman" w:hAnsi="Times New Roman" w:eastAsia="宋体" w:cs="Times New Roman"/>
          <w:sz w:val="24"/>
          <w:szCs w:val="24"/>
        </w:rPr>
        <w:t>RT-qPCR detection of 3.5-kb RNA and total HBV RN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(D) 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  <w:lang w:bidi="ar"/>
        </w:rPr>
        <w:t>The expression of HBc was detected by western blotting</w:t>
      </w:r>
    </w:p>
    <w:p w14:paraId="08D3D735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F87FC3E">
      <w:pPr>
        <w:rPr>
          <w:rFonts w:hint="default"/>
          <w:b/>
          <w:bCs/>
          <w:lang w:val="en-US" w:eastAsia="zh-CN"/>
        </w:rPr>
      </w:pPr>
    </w:p>
    <w:p w14:paraId="3DDC0D4D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2.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Hans"/>
        </w:rPr>
        <w:t xml:space="preserve">The 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Hans"/>
        </w:rPr>
        <w:t>knockdown efficiency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Hans"/>
        </w:rPr>
        <w:t xml:space="preserve"> of si-H2AX 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Hans"/>
        </w:rPr>
        <w:t>at protein level</w:t>
      </w:r>
    </w:p>
    <w:p w14:paraId="4D4F245A">
      <w:pPr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1673225" cy="1191895"/>
            <wp:effectExtent l="0" t="0" r="3175" b="1905"/>
            <wp:docPr id="2" name="图片 2" descr="215siH2AX敲低效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15siH2AX敲低效率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673225" cy="119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9177C">
      <w:pPr>
        <w:jc w:val="left"/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3.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en-US"/>
        </w:rPr>
        <w:t>The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cell viability of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caffeine</w:t>
      </w:r>
    </w:p>
    <w:p w14:paraId="7366B907"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478A2E97">
      <w:pPr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2346325" cy="2139950"/>
            <wp:effectExtent l="0" t="0" r="3175" b="6350"/>
            <wp:docPr id="3" name="图片 3" descr="Cell viabi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ell viability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46325" cy="213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23B37">
      <w:pPr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46366631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 Caffeine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Hans"/>
        </w:rPr>
        <w:t xml:space="preserve"> reduced the activity of HBV core promoter</w:t>
      </w:r>
    </w:p>
    <w:p w14:paraId="18883992">
      <w:pPr>
        <w:rPr>
          <w:rFonts w:hint="default" w:eastAsiaTheme="minorEastAsia"/>
          <w:lang w:val="en-US" w:eastAsia="zh-CN"/>
        </w:rPr>
      </w:pPr>
    </w:p>
    <w:p w14:paraId="1FEB8B23"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263265" cy="1876425"/>
            <wp:effectExtent l="0" t="0" r="0" b="3175"/>
            <wp:docPr id="1" name="图片 1" descr="cf-四个启动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f-四个启动子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63265" cy="187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EDA38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0" w:name="_GoBack"/>
      <w:bookmarkEnd w:id="0"/>
    </w:p>
    <w:p w14:paraId="4A990D0C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8FF917F"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5. HBV 3.5 kb RNA were detected by RT-PCR </w:t>
      </w:r>
    </w:p>
    <w:p w14:paraId="1F05526E">
      <w:pPr>
        <w:jc w:val="left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br w:type="textWrapping"/>
      </w: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2819400" cy="2501900"/>
            <wp:effectExtent l="0" t="0" r="0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19400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CDFD806"/>
    <w:rsid w:val="140906E5"/>
    <w:rsid w:val="56EA3999"/>
    <w:rsid w:val="5A2B7E7D"/>
    <w:rsid w:val="BCDFD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2</Words>
  <Characters>557</Characters>
  <Lines>0</Lines>
  <Paragraphs>0</Paragraphs>
  <TotalTime>1</TotalTime>
  <ScaleCrop>false</ScaleCrop>
  <LinksUpToDate>false</LinksUpToDate>
  <CharactersWithSpaces>65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11:41:00Z</dcterms:created>
  <dc:creator>梨子</dc:creator>
  <cp:lastModifiedBy>珊瑚海</cp:lastModifiedBy>
  <dcterms:modified xsi:type="dcterms:W3CDTF">2025-10-19T20:25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8F0C46DFE990C65A5F7F28665B057A21_41</vt:lpwstr>
  </property>
  <property fmtid="{D5CDD505-2E9C-101B-9397-08002B2CF9AE}" pid="4" name="KSOTemplateDocerSaveRecord">
    <vt:lpwstr>eyJoZGlkIjoiYTQ2YjkxMTA0ZTFiNGU5YmFhZjkxNmQwODliMjg5OGYiLCJ1c2VySWQiOiI0OTkyMTA1MTMifQ==</vt:lpwstr>
  </property>
</Properties>
</file>